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2ED" w:rsidRDefault="006C12ED" w:rsidP="002137D0">
      <w:pPr>
        <w:pStyle w:val="2"/>
      </w:pPr>
      <w:r>
        <w:rPr>
          <w:rFonts w:hint="eastAsia"/>
        </w:rPr>
        <w:t>Pubmed</w:t>
      </w:r>
    </w:p>
    <w:p w:rsidR="0074231B" w:rsidRDefault="0074231B" w:rsidP="0074231B">
      <w:r w:rsidRPr="0074231B">
        <w:t>Search: </w:t>
      </w:r>
      <w:r w:rsidRPr="0074231B">
        <w:t>((((((((((((((((((Extracorporeal Shockwave Therapy[Title/Abstract]) OR (Extracorporeal Shockwave Therapies[Title/Abstract])) OR (Shockwave Therapies, Extracorporeal[Title/Abstract])) OR (Shockwave Therapy, Extracorporeal[Title/Abstract])) OR (Therapy, Extracorporeal Shockwave[Title/Abstract])) OR (Shock Wave Therapy[Title/Abstract])) OR (Shock Wave Therapies[Title/Abstract])) OR (Therapy, Shock Wave[Title/Abstract])) OR (Extracorporeal Shock Wave Therapy[Title/Abstract])) OR (Extracorporeal High-Intensity Focused Ultrasound Therapy[Title/Abstract])) OR (Extracorporeal High Intensity Focused Ultrasound Therapy[Title/Abstract])) OR (HIFU Therapy[Title/Abstract])) OR (HIFU Therapies[Title/Abstract])) OR (Therapy, HIFU[Title/Abstract])) OR (High-Intensity Focused Ultrasound Therapy[Title/Abstract])) OR (High Intensity Focused Ultrasound Therapy[Title/Abstract])) OR ("Extracorporeal Shockwave Therapy"[Mesh])) AND ((((((((((((Osteoarthritis[Title/Abstract]) OR (Osteoarthritides[Title/Abstract])) OR (Osteoarthrosis[Title/Abstract])) OR (Osteoarthroses[Title/Abstract])) OR (Arthritis, Degenerative[Title/Abstract])) OR (Arthritides, Degenerative[Title/Abstract])) OR (Degenerative Arthritides[Title/Abstract])) OR (Degenerative Arthritis[Title/Abstract])) OR (Arthrosis[Title/Abstract])) OR (Arthroses[Title/Abstract])) OR (Osteoarthrosis Deformans[Title/Abstract])) OR ("Osteoarthritis"[Mesh]))) AND (((meta-analysis[Title/Abstract]) OR (systematic review[Title/Abstract])) OR (("Systematic Reviews as Topic"[Mesh]) OR (meta-analysis[MeSH Terms])))</w:t>
      </w:r>
      <w:r w:rsidRPr="0074231B">
        <w:t> Sort by: </w:t>
      </w:r>
      <w:r w:rsidRPr="0074231B">
        <w:t>Journal</w:t>
      </w:r>
    </w:p>
    <w:p w:rsidR="006C12ED" w:rsidRDefault="006C12ED">
      <w:bookmarkStart w:id="0" w:name="_GoBack"/>
      <w:bookmarkEnd w:id="0"/>
    </w:p>
    <w:p w:rsidR="0074231B" w:rsidRPr="0074231B" w:rsidRDefault="006C12ED" w:rsidP="0074231B">
      <w:pPr>
        <w:pStyle w:val="2"/>
      </w:pPr>
      <w:r>
        <w:t>Web of Science Search Strategy</w:t>
      </w:r>
    </w:p>
    <w:p w:rsidR="0074231B" w:rsidRPr="0074231B" w:rsidRDefault="0074231B" w:rsidP="0074231B">
      <w:r w:rsidRPr="0074231B">
        <w:rPr>
          <w:rFonts w:hint="eastAsia"/>
        </w:rPr>
        <w:t>1</w:t>
      </w:r>
      <w:r w:rsidRPr="0074231B">
        <w:t>: (((((((((((((((TS=(Extracorporeal Shockwave Therapy)) OR TS=(Extracorporeal Shockwave Therapies)) OR TS=(Shockwave Therapies, Extracorporeal)) OR TS=(Shockwave Therapy, Extracorporeal)) OR TS=(Therapy, Extracorporeal Shockwave)) OR TS=(Shock Wave Therapy)) OR TS=(Shock Wave Therapies)) OR TS=(Therapy, Shock Wave)) OR TS=(Extracorporeal Shock Wave Therapy)) OR TS=(Extracorporeal High-Intensity Focused Ultrasound Therapy)) OR TS=(Extracorporeal High Intensity Focused Ultrasound Therapy)) OR TS=(HIFU Thera</w:t>
      </w:r>
      <w:r w:rsidRPr="0074231B">
        <w:rPr>
          <w:rFonts w:hint="eastAsia"/>
        </w:rPr>
        <w:t xml:space="preserve">py)) OR TS=(HIFU Therapies)) OR TS=(Therapy, HIFU)) OR TS=(High-Intensity Focused Ultrasound Therapy)) OR TS=(High Intensity Focused Ultrasound Therapy) and Preprint Citation Index  (Exclude </w:t>
      </w:r>
      <w:r w:rsidRPr="0074231B">
        <w:rPr>
          <w:rFonts w:hint="eastAsia"/>
        </w:rPr>
        <w:t>–</w:t>
      </w:r>
      <w:r w:rsidRPr="0074231B">
        <w:rPr>
          <w:rFonts w:hint="eastAsia"/>
        </w:rPr>
        <w:t xml:space="preserve"> Database)</w:t>
      </w:r>
      <w:r w:rsidRPr="0074231B">
        <w:rPr>
          <w:rFonts w:hint="eastAsia"/>
        </w:rPr>
        <w:tab/>
      </w:r>
      <w:r w:rsidRPr="0074231B">
        <w:rPr>
          <w:rFonts w:hint="eastAsia"/>
        </w:rPr>
        <w:tab/>
      </w:r>
      <w:r w:rsidRPr="0074231B">
        <w:rPr>
          <w:rFonts w:hint="eastAsia"/>
        </w:rPr>
        <w:tab/>
      </w:r>
    </w:p>
    <w:p w:rsidR="0074231B" w:rsidRPr="0074231B" w:rsidRDefault="0074231B" w:rsidP="0074231B">
      <w:r w:rsidRPr="0074231B">
        <w:rPr>
          <w:rFonts w:hint="eastAsia"/>
        </w:rPr>
        <w:t>2</w:t>
      </w:r>
      <w:r w:rsidRPr="0074231B">
        <w:t>: ((((((((((TS=(Osteoarthritis)) OR TS=(Osteoarthritides)) OR TS=(Osteoarthrosis)) OR TS=(Osteoarthroses)) OR TS=(Arthritis, Degenerative)) OR TS=(Arthritides, Degenerative)) OR TS=(Degenerative Arthritides)) OR TS=(Degenerative Arthritis)) OR TS=(Arthro</w:t>
      </w:r>
      <w:r w:rsidRPr="0074231B">
        <w:rPr>
          <w:rFonts w:hint="eastAsia"/>
        </w:rPr>
        <w:t xml:space="preserve">sis)) OR TS=(Arthroses)) OR TS=(Osteoarthrosis Deformans) and Preprint Citation Index  (Exclude </w:t>
      </w:r>
      <w:r w:rsidRPr="0074231B">
        <w:rPr>
          <w:rFonts w:hint="eastAsia"/>
        </w:rPr>
        <w:t>–</w:t>
      </w:r>
      <w:r w:rsidRPr="0074231B">
        <w:rPr>
          <w:rFonts w:hint="eastAsia"/>
        </w:rPr>
        <w:t xml:space="preserve"> Database)</w:t>
      </w:r>
      <w:r w:rsidRPr="0074231B">
        <w:rPr>
          <w:rFonts w:hint="eastAsia"/>
        </w:rPr>
        <w:tab/>
      </w:r>
      <w:r w:rsidRPr="0074231B">
        <w:rPr>
          <w:rFonts w:hint="eastAsia"/>
        </w:rPr>
        <w:tab/>
      </w:r>
      <w:r w:rsidRPr="0074231B">
        <w:rPr>
          <w:rFonts w:hint="eastAsia"/>
        </w:rPr>
        <w:tab/>
      </w:r>
    </w:p>
    <w:p w:rsidR="0074231B" w:rsidRPr="0074231B" w:rsidRDefault="0074231B" w:rsidP="0074231B">
      <w:r w:rsidRPr="0074231B">
        <w:rPr>
          <w:rFonts w:hint="eastAsia"/>
        </w:rPr>
        <w:t>3</w:t>
      </w:r>
      <w:r w:rsidRPr="0074231B">
        <w:rPr>
          <w:rFonts w:hint="eastAsia"/>
        </w:rPr>
        <w:t xml:space="preserve">: (TS=(Systematic review)) OR TS=(Meta-analysis) and Preprint Citation Index  (Exclude </w:t>
      </w:r>
      <w:r w:rsidRPr="0074231B">
        <w:rPr>
          <w:rFonts w:hint="eastAsia"/>
        </w:rPr>
        <w:t>–</w:t>
      </w:r>
      <w:r w:rsidRPr="0074231B">
        <w:rPr>
          <w:rFonts w:hint="eastAsia"/>
        </w:rPr>
        <w:t xml:space="preserve"> Database)</w:t>
      </w:r>
      <w:r w:rsidRPr="0074231B">
        <w:rPr>
          <w:rFonts w:hint="eastAsia"/>
        </w:rPr>
        <w:tab/>
      </w:r>
      <w:r w:rsidRPr="0074231B">
        <w:rPr>
          <w:rFonts w:hint="eastAsia"/>
        </w:rPr>
        <w:tab/>
      </w:r>
      <w:r w:rsidRPr="0074231B">
        <w:rPr>
          <w:rFonts w:hint="eastAsia"/>
        </w:rPr>
        <w:tab/>
      </w:r>
    </w:p>
    <w:p w:rsidR="002137D0" w:rsidRDefault="0074231B" w:rsidP="0074231B">
      <w:r w:rsidRPr="0074231B">
        <w:rPr>
          <w:rFonts w:hint="eastAsia"/>
        </w:rPr>
        <w:t>4: #1 AND #2 AND #3</w:t>
      </w:r>
      <w:r w:rsidRPr="0074231B">
        <w:rPr>
          <w:rFonts w:hint="eastAsia"/>
        </w:rPr>
        <w:t xml:space="preserve"> and Preprint Citation Index  (Exclude </w:t>
      </w:r>
      <w:r w:rsidRPr="0074231B">
        <w:rPr>
          <w:rFonts w:hint="eastAsia"/>
        </w:rPr>
        <w:t>–</w:t>
      </w:r>
      <w:r w:rsidRPr="0074231B">
        <w:rPr>
          <w:rFonts w:hint="eastAsia"/>
        </w:rPr>
        <w:t xml:space="preserve"> Database)</w:t>
      </w:r>
      <w:r w:rsidRPr="0074231B">
        <w:rPr>
          <w:rFonts w:hint="eastAsia"/>
        </w:rPr>
        <w:tab/>
      </w:r>
      <w:r w:rsidRPr="0074231B">
        <w:rPr>
          <w:rFonts w:hint="eastAsia"/>
        </w:rPr>
        <w:tab/>
      </w:r>
      <w:r w:rsidRPr="0074231B">
        <w:rPr>
          <w:rFonts w:hint="eastAsia"/>
        </w:rPr>
        <w:tab/>
      </w:r>
      <w:r w:rsidRPr="0074231B">
        <w:rPr>
          <w:rFonts w:hint="eastAsia"/>
        </w:rPr>
        <w:tab/>
      </w:r>
    </w:p>
    <w:p w:rsidR="002137D0" w:rsidRDefault="002137D0" w:rsidP="002137D0">
      <w:pPr>
        <w:pStyle w:val="2"/>
      </w:pPr>
      <w:r>
        <w:lastRenderedPageBreak/>
        <w:t>Embase</w:t>
      </w:r>
    </w:p>
    <w:p w:rsidR="0074231B" w:rsidRDefault="0074231B" w:rsidP="0074231B">
      <w:r>
        <w:t xml:space="preserve">No.  Query Results                                             </w:t>
      </w:r>
    </w:p>
    <w:p w:rsidR="0074231B" w:rsidRDefault="0074231B" w:rsidP="0074231B">
      <w:r>
        <w:t xml:space="preserve">#11. #8 AND #9 AND #10                                         </w:t>
      </w:r>
    </w:p>
    <w:p w:rsidR="0074231B" w:rsidRDefault="0074231B" w:rsidP="0074231B">
      <w:r>
        <w:t xml:space="preserve">#10. #2 OR #5                                               </w:t>
      </w:r>
    </w:p>
    <w:p w:rsidR="0074231B" w:rsidRDefault="0074231B" w:rsidP="0074231B">
      <w:r>
        <w:t xml:space="preserve">#9.  #3 OR #4 OR #7                                                                                   </w:t>
      </w:r>
    </w:p>
    <w:p w:rsidR="0074231B" w:rsidRDefault="0074231B" w:rsidP="0074231B">
      <w:r>
        <w:t xml:space="preserve">#7.  'systematic review':ab,ti OR 'meta                     </w:t>
      </w:r>
    </w:p>
    <w:p w:rsidR="0074231B" w:rsidRDefault="0074231B" w:rsidP="0074231B">
      <w:r>
        <w:t xml:space="preserve">     analysis':ab,ti</w:t>
      </w:r>
    </w:p>
    <w:p w:rsidR="0074231B" w:rsidRDefault="0074231B" w:rsidP="0074231B">
      <w:r>
        <w:t xml:space="preserve">#6.  osteoarthritis:ab,ti OR osteoarthritides:ab,ti OR      </w:t>
      </w:r>
    </w:p>
    <w:p w:rsidR="0074231B" w:rsidRDefault="0074231B" w:rsidP="0074231B">
      <w:r>
        <w:t xml:space="preserve">     osteoarthrosis:ab,ti OR osteoarthroses:ab,ti OR </w:t>
      </w:r>
    </w:p>
    <w:p w:rsidR="0074231B" w:rsidRDefault="0074231B" w:rsidP="0074231B">
      <w:r>
        <w:t xml:space="preserve">     'arthritis, degenerative':ab,ti OR 'arthritides, </w:t>
      </w:r>
    </w:p>
    <w:p w:rsidR="0074231B" w:rsidRDefault="0074231B" w:rsidP="0074231B">
      <w:r>
        <w:t xml:space="preserve">     degenerative':ab,ti OR 'degenerative </w:t>
      </w:r>
    </w:p>
    <w:p w:rsidR="0074231B" w:rsidRDefault="0074231B" w:rsidP="0074231B">
      <w:r>
        <w:t xml:space="preserve">     arthritides':ab,ti OR 'degenerative </w:t>
      </w:r>
    </w:p>
    <w:p w:rsidR="0074231B" w:rsidRDefault="0074231B" w:rsidP="0074231B">
      <w:r>
        <w:t xml:space="preserve">     arthritis':ab,ti OR arthrosis:ab,ti OR </w:t>
      </w:r>
    </w:p>
    <w:p w:rsidR="0074231B" w:rsidRDefault="0074231B" w:rsidP="0074231B">
      <w:r>
        <w:t xml:space="preserve">     arthroses:ab,ti OR 'osteoarthrosis </w:t>
      </w:r>
    </w:p>
    <w:p w:rsidR="0074231B" w:rsidRDefault="0074231B" w:rsidP="0074231B">
      <w:r>
        <w:t xml:space="preserve">     deformans':ab,ti</w:t>
      </w:r>
    </w:p>
    <w:p w:rsidR="0074231B" w:rsidRDefault="0074231B" w:rsidP="0074231B">
      <w:r>
        <w:t xml:space="preserve">#5.  'extracorporeal shockwave therapy':ab,ti OR             </w:t>
      </w:r>
    </w:p>
    <w:p w:rsidR="0074231B" w:rsidRDefault="0074231B" w:rsidP="0074231B">
      <w:r>
        <w:t xml:space="preserve">     'extracorporeal shockwave therapies':ab,ti OR </w:t>
      </w:r>
    </w:p>
    <w:p w:rsidR="0074231B" w:rsidRDefault="0074231B" w:rsidP="0074231B">
      <w:r>
        <w:t xml:space="preserve">     'shockwave therapies, extracorporeal':ab,ti OR </w:t>
      </w:r>
    </w:p>
    <w:p w:rsidR="0074231B" w:rsidRDefault="0074231B" w:rsidP="0074231B">
      <w:r>
        <w:t xml:space="preserve">     'shockwave therapy, extracorporeal':ab,ti OR </w:t>
      </w:r>
    </w:p>
    <w:p w:rsidR="0074231B" w:rsidRDefault="0074231B" w:rsidP="0074231B">
      <w:r>
        <w:t xml:space="preserve">     'therapy, extracorporeal shockwave':ab,ti OR </w:t>
      </w:r>
    </w:p>
    <w:p w:rsidR="0074231B" w:rsidRDefault="0074231B" w:rsidP="0074231B">
      <w:r>
        <w:t xml:space="preserve">     'shock wave therapy':ab,ti OR 'shock wave </w:t>
      </w:r>
    </w:p>
    <w:p w:rsidR="0074231B" w:rsidRDefault="0074231B" w:rsidP="0074231B">
      <w:r>
        <w:t xml:space="preserve">     therapies':ab,ti OR 'therapy, shock wave':ab,ti </w:t>
      </w:r>
    </w:p>
    <w:p w:rsidR="0074231B" w:rsidRDefault="0074231B" w:rsidP="0074231B">
      <w:r>
        <w:t xml:space="preserve">     OR 'extracorporeal shock wave therapy':ab,ti OR </w:t>
      </w:r>
    </w:p>
    <w:p w:rsidR="0074231B" w:rsidRDefault="0074231B" w:rsidP="0074231B">
      <w:r>
        <w:t xml:space="preserve">     'extracorporeal high-intensity focused ultrasound </w:t>
      </w:r>
    </w:p>
    <w:p w:rsidR="0074231B" w:rsidRDefault="0074231B" w:rsidP="0074231B">
      <w:r>
        <w:t xml:space="preserve">     therapy':ab,ti OR 'extracorporeal high intensity </w:t>
      </w:r>
    </w:p>
    <w:p w:rsidR="0074231B" w:rsidRDefault="0074231B" w:rsidP="0074231B">
      <w:r>
        <w:t xml:space="preserve">     focused ultrasound therapy':ab,ti OR 'hifu </w:t>
      </w:r>
    </w:p>
    <w:p w:rsidR="0074231B" w:rsidRDefault="0074231B" w:rsidP="0074231B">
      <w:r>
        <w:t xml:space="preserve">     therapy':ab,ti OR 'hifu therapies':ab,ti OR </w:t>
      </w:r>
    </w:p>
    <w:p w:rsidR="0074231B" w:rsidRDefault="0074231B" w:rsidP="0074231B">
      <w:r>
        <w:t xml:space="preserve">     'therapy, hifu':ab,ti OR 'high-intensity focused </w:t>
      </w:r>
    </w:p>
    <w:p w:rsidR="0074231B" w:rsidRDefault="0074231B" w:rsidP="0074231B">
      <w:r>
        <w:t xml:space="preserve">     ultrasound therapy':ab,ti OR 'high intensity </w:t>
      </w:r>
    </w:p>
    <w:p w:rsidR="0074231B" w:rsidRDefault="0074231B" w:rsidP="0074231B">
      <w:r>
        <w:t xml:space="preserve">     focused ultrasound therapy':ab,ti</w:t>
      </w:r>
    </w:p>
    <w:p w:rsidR="0074231B" w:rsidRDefault="0074231B" w:rsidP="0074231B">
      <w:r>
        <w:t xml:space="preserve">#4.  'meta analysis'/exp OR 'meta analysis'                 </w:t>
      </w:r>
    </w:p>
    <w:p w:rsidR="0074231B" w:rsidRDefault="0074231B" w:rsidP="0074231B">
      <w:r>
        <w:t xml:space="preserve">#3.  'systematic review'/exp OR 'systematic review'         </w:t>
      </w:r>
    </w:p>
    <w:p w:rsidR="0074231B" w:rsidRDefault="0074231B" w:rsidP="0074231B">
      <w:r>
        <w:t xml:space="preserve">#2.  'shock wave therapy'/exp OR 'shock wave therapy'         </w:t>
      </w:r>
    </w:p>
    <w:p w:rsidR="002137D0" w:rsidRDefault="0074231B" w:rsidP="0074231B">
      <w:r>
        <w:t xml:space="preserve">#1.  'osteoarthritis'/exp OR 'osteoarthritis'               </w:t>
      </w:r>
    </w:p>
    <w:sectPr w:rsidR="002137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DA1"/>
    <w:rsid w:val="002137D0"/>
    <w:rsid w:val="002E1DA1"/>
    <w:rsid w:val="006C12ED"/>
    <w:rsid w:val="0074231B"/>
    <w:rsid w:val="00D51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12ED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6C12E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C12ED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Strong"/>
    <w:basedOn w:val="a0"/>
    <w:uiPriority w:val="22"/>
    <w:qFormat/>
    <w:rsid w:val="0074231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12ED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6C12E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C12ED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Strong"/>
    <w:basedOn w:val="a0"/>
    <w:uiPriority w:val="22"/>
    <w:qFormat/>
    <w:rsid w:val="0074231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94</Words>
  <Characters>3959</Characters>
  <Application>Microsoft Office Word</Application>
  <DocSecurity>0</DocSecurity>
  <Lines>32</Lines>
  <Paragraphs>9</Paragraphs>
  <ScaleCrop>false</ScaleCrop>
  <Company/>
  <LinksUpToDate>false</LinksUpToDate>
  <CharactersWithSpaces>4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</dc:creator>
  <cp:keywords/>
  <dc:description/>
  <cp:lastModifiedBy>PT</cp:lastModifiedBy>
  <cp:revision>24</cp:revision>
  <dcterms:created xsi:type="dcterms:W3CDTF">2023-08-28T08:35:00Z</dcterms:created>
  <dcterms:modified xsi:type="dcterms:W3CDTF">2023-09-09T02:13:00Z</dcterms:modified>
</cp:coreProperties>
</file>